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0F2F4" w14:textId="77777777" w:rsidR="00B42431" w:rsidRPr="008F081B" w:rsidRDefault="00B42431" w:rsidP="00B42431">
      <w:pPr>
        <w:autoSpaceDE w:val="0"/>
        <w:autoSpaceDN w:val="0"/>
        <w:adjustRightInd w:val="0"/>
        <w:rPr>
          <w:b/>
          <w:bCs/>
          <w:sz w:val="36"/>
          <w:szCs w:val="36"/>
        </w:rPr>
      </w:pPr>
      <w:r w:rsidRPr="008F081B">
        <w:rPr>
          <w:b/>
          <w:bCs/>
          <w:sz w:val="36"/>
          <w:szCs w:val="36"/>
        </w:rPr>
        <w:t>S</w:t>
      </w:r>
      <w:r>
        <w:rPr>
          <w:b/>
          <w:bCs/>
          <w:sz w:val="36"/>
          <w:szCs w:val="36"/>
        </w:rPr>
        <w:t>6</w:t>
      </w:r>
      <w:r w:rsidRPr="008F081B">
        <w:rPr>
          <w:b/>
          <w:bCs/>
          <w:sz w:val="36"/>
          <w:szCs w:val="36"/>
        </w:rPr>
        <w:t xml:space="preserve"> Table. Completeness Coded responses </w:t>
      </w:r>
    </w:p>
    <w:p w14:paraId="5205298C" w14:textId="77777777" w:rsidR="00B42431" w:rsidRDefault="00B42431" w:rsidP="00B42431">
      <w:pPr>
        <w:autoSpaceDE w:val="0"/>
        <w:autoSpaceDN w:val="0"/>
        <w:adjustRightInd w:val="0"/>
      </w:pPr>
    </w:p>
    <w:p w14:paraId="2B17AE76" w14:textId="77777777" w:rsidR="00B42431" w:rsidRDefault="00B42431" w:rsidP="00B42431">
      <w:pPr>
        <w:autoSpaceDE w:val="0"/>
        <w:autoSpaceDN w:val="0"/>
        <w:adjustRightInd w:val="0"/>
      </w:pPr>
    </w:p>
    <w:p w14:paraId="468CAD19" w14:textId="77777777" w:rsidR="00B42431" w:rsidRDefault="00B42431" w:rsidP="00B42431">
      <w:pPr>
        <w:autoSpaceDE w:val="0"/>
        <w:autoSpaceDN w:val="0"/>
        <w:adjustRightInd w:val="0"/>
      </w:pPr>
    </w:p>
    <w:p w14:paraId="1DD975D2" w14:textId="77777777" w:rsidR="00B42431" w:rsidRDefault="00B42431" w:rsidP="00B42431">
      <w:pPr>
        <w:autoSpaceDE w:val="0"/>
        <w:autoSpaceDN w:val="0"/>
        <w:adjustRightInd w:val="0"/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856"/>
        <w:gridCol w:w="806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B42431" w14:paraId="6E33CFE5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B5AF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pondent_i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D7C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_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FC0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_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38F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3_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53B3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4_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D033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5_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3A8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6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78A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7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8C02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8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D829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9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F8C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0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7F9B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1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3DAB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2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933A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3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E432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4_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0FC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5_3</w:t>
            </w:r>
          </w:p>
        </w:tc>
      </w:tr>
      <w:tr w:rsidR="00B42431" w14:paraId="7EB6F075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7EA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24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820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731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28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B1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D5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41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707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C55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CE8E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D2D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16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6FD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5D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7D7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431" w14:paraId="02AB87A7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6B8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13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8D8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D50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3F8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9FF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E8B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01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59D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9CD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A06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77C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5B7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61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1C5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554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42431" w14:paraId="2E32CDFA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DE1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1AA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9F8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B5F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95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4A8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27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3CD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8A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47C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1BA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62E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241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97A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9E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AB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42431" w14:paraId="2D10CC7F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E15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9A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FC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E94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58E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4E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D0E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BA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9F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F2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A1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66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64E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5F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148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A7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431" w14:paraId="792EB8A2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1E0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1FE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B3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55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C5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FBC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32F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878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E0E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A5A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5A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755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AB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03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533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2F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431" w14:paraId="4431A9C9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0894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4A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0D8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33F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38A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6C6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9C3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F1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7A3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40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65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E5E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AB2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03A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3F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F8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431" w14:paraId="67E9D90E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4B8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E26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33F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B82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04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71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FE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5BD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E87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571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335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B77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E0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1D9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EB6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3F3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431" w14:paraId="5F760FBE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DC75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D55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50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22C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654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B3D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A89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35A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BD5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3CF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127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2A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16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75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497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0E2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42431" w14:paraId="30DC50BC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0CD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E1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746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7E9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76D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0D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1A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F18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7B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D75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80A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C65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443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2E2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F4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F4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42431" w14:paraId="246B077F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F745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C3A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A6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EEBE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A3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79F5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20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EF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63B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D7E5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9A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90B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D08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EEE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DE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23E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42431" w14:paraId="345983BB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5DE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E7E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B24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3BA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3A2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E841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ED9D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7E5F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049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F30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937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4895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61A8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4898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AB88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8914" w14:textId="77777777" w:rsidR="00B42431" w:rsidRDefault="00B42431" w:rsidP="002260E6">
            <w:pPr>
              <w:rPr>
                <w:sz w:val="20"/>
                <w:szCs w:val="20"/>
              </w:rPr>
            </w:pPr>
          </w:p>
        </w:tc>
      </w:tr>
      <w:tr w:rsidR="00B42431" w14:paraId="64B11D15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100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058E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2C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DD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290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26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F9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52C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3FE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A5A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EEB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478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372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C1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11F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73D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B42431" w14:paraId="77ACCFF3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AB3B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94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85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040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5BE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B0B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3A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39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A1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D3D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7EE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7E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004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A00A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5727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3DC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B42431" w14:paraId="22337621" w14:textId="77777777" w:rsidTr="002260E6">
        <w:trPr>
          <w:trHeight w:val="315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619" w14:textId="77777777" w:rsidR="00B42431" w:rsidRDefault="00B42431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DA7B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63977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2E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2277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6E5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2277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1C8E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24555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391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24555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351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2277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816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92058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FFC8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2277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2B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49485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DB45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2277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E09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1637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C30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1637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2AC3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1637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60F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92058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AE2" w14:textId="77777777" w:rsidR="00B42431" w:rsidRDefault="00B42431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7106781</w:t>
            </w:r>
          </w:p>
        </w:tc>
      </w:tr>
    </w:tbl>
    <w:p w14:paraId="432CE704" w14:textId="77777777" w:rsidR="00535CEF" w:rsidRDefault="00535CEF"/>
    <w:sectPr w:rsidR="00535CEF" w:rsidSect="00B4243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31"/>
    <w:rsid w:val="00535CEF"/>
    <w:rsid w:val="00641A25"/>
    <w:rsid w:val="006831FA"/>
    <w:rsid w:val="00B42431"/>
    <w:rsid w:val="00B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0CF91"/>
  <w15:chartTrackingRefBased/>
  <w15:docId w15:val="{3977085D-4D06-DF4A-B102-465B3283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43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4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4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4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4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4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4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4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4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4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43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43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4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2:00Z</dcterms:created>
  <dcterms:modified xsi:type="dcterms:W3CDTF">2025-01-11T19:42:00Z</dcterms:modified>
</cp:coreProperties>
</file>